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FD6" w:rsidRPr="00C5124A" w:rsidRDefault="00223FD6" w:rsidP="00223FD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5124A">
        <w:rPr>
          <w:rFonts w:ascii="Times New Roman" w:hAnsi="Times New Roman" w:cs="Times New Roman"/>
          <w:sz w:val="24"/>
          <w:szCs w:val="24"/>
        </w:rPr>
        <w:t xml:space="preserve">Table S1. Primers for </w:t>
      </w:r>
      <w:proofErr w:type="spellStart"/>
      <w:r w:rsidRPr="00C5124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C5124A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8430" w:type="dxa"/>
        <w:tblInd w:w="93" w:type="dxa"/>
        <w:tblLook w:val="04A0" w:firstRow="1" w:lastRow="0" w:firstColumn="1" w:lastColumn="0" w:noHBand="0" w:noVBand="1"/>
      </w:tblPr>
      <w:tblGrid>
        <w:gridCol w:w="1140"/>
        <w:gridCol w:w="4030"/>
        <w:gridCol w:w="3895"/>
      </w:tblGrid>
      <w:tr w:rsidR="00223FD6" w:rsidRPr="00C5124A" w:rsidTr="00223FD6">
        <w:trPr>
          <w:trHeight w:val="27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36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512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wd</w:t>
            </w:r>
            <w:proofErr w:type="spellEnd"/>
            <w:r w:rsidRPr="00C512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imer</w:t>
            </w:r>
          </w:p>
        </w:tc>
        <w:tc>
          <w:tcPr>
            <w:tcW w:w="360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pp</w:t>
            </w:r>
            <w:proofErr w:type="spellEnd"/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TCGGCCAACACAGTGCGAAGTTT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TTCACGTCGAAGTGCAGCCGAAA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bb</w:t>
            </w:r>
            <w:proofErr w:type="spellEnd"/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ATGGTTCTGCTCATGTTCGTGGC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TCAGCACTCTGTGCATGATCGTCT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lly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GAGCAACAGCAGATGCACACGAAT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GTGCACTTCAAGGGTTTCACGGTT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ypsy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TTATCAACGAAGCCGCAGCTCAC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ATTCAGAGCCGTTGATGGTTGCC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ZAM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ACGCTCGACCTAACTAGCGGTTT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GATCGCCAAGAACGCTGTCCATA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rt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GAGAGGGAAAGAAGGGAAAGGGA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TTTCCTGCCTGGTTAGATCGCCA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GGGAGCCACCTATGACGAAATCA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GACGAATGGGTGTCGCTGAAGAA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bp</w:t>
            </w:r>
            <w:proofErr w:type="spellEnd"/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TCCAGACTGGCAGCGAGAAAGTAT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ACTTGACATCGCAGGAGCCG</w:t>
            </w:r>
          </w:p>
        </w:tc>
      </w:tr>
      <w:tr w:rsidR="00223FD6" w:rsidRPr="00C5124A" w:rsidTr="00223FD6">
        <w:trPr>
          <w:trHeight w:val="255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C5124A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32</w:t>
            </w:r>
          </w:p>
        </w:tc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AGCGCACCAAGCACTTCATC</w:t>
            </w:r>
          </w:p>
        </w:tc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3FD6" w:rsidRPr="00C5124A" w:rsidRDefault="00223FD6" w:rsidP="00223FD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5124A">
              <w:rPr>
                <w:rFonts w:ascii="Times New Roman" w:eastAsia="Times New Roman" w:hAnsi="Times New Roman" w:cs="Times New Roman"/>
              </w:rPr>
              <w:t>GACGCACTCTGTTGTCGATACC</w:t>
            </w:r>
          </w:p>
        </w:tc>
      </w:tr>
      <w:bookmarkEnd w:id="0"/>
    </w:tbl>
    <w:p w:rsidR="00223FD6" w:rsidRDefault="00223FD6" w:rsidP="00223FD6">
      <w:pPr>
        <w:spacing w:after="100" w:afterAutospacing="1"/>
      </w:pPr>
    </w:p>
    <w:sectPr w:rsidR="00223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FD6"/>
    <w:rsid w:val="00223FD6"/>
    <w:rsid w:val="00802A9C"/>
    <w:rsid w:val="00864B67"/>
    <w:rsid w:val="0094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F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Institute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3-09-23T18:35:00Z</dcterms:created>
  <dcterms:modified xsi:type="dcterms:W3CDTF">2013-09-23T18:41:00Z</dcterms:modified>
</cp:coreProperties>
</file>